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167" w:rsidRPr="001B4F2A" w:rsidRDefault="00603167" w:rsidP="00603167">
      <w:pPr>
        <w:rPr>
          <w:b/>
          <w:color w:val="000000" w:themeColor="text1"/>
        </w:rPr>
      </w:pPr>
      <w:r>
        <w:rPr>
          <w:b/>
          <w:color w:val="000000" w:themeColor="text1"/>
        </w:rPr>
        <w:t>Table S1.</w:t>
      </w:r>
      <w:r w:rsidRPr="001B4F2A">
        <w:rPr>
          <w:b/>
          <w:color w:val="000000" w:themeColor="text1"/>
        </w:rPr>
        <w:t xml:space="preserve"> </w:t>
      </w:r>
      <w:proofErr w:type="gramStart"/>
      <w:r w:rsidRPr="001B4F2A">
        <w:rPr>
          <w:b/>
          <w:color w:val="000000" w:themeColor="text1"/>
        </w:rPr>
        <w:t>Identification of differentially expressed proteins of AML14.3D10 cell line on treatment with rhSP-D by MALDI-TOF and/or MALDI-TOF-MS/MS analysis</w:t>
      </w:r>
      <w:r>
        <w:rPr>
          <w:b/>
          <w:color w:val="000000" w:themeColor="text1"/>
        </w:rPr>
        <w:t>.</w:t>
      </w:r>
      <w:proofErr w:type="gramEnd"/>
    </w:p>
    <w:tbl>
      <w:tblPr>
        <w:tblStyle w:val="TableGrid"/>
        <w:tblW w:w="15594" w:type="dxa"/>
        <w:tblInd w:w="-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10"/>
        <w:gridCol w:w="1134"/>
        <w:gridCol w:w="2127"/>
        <w:gridCol w:w="991"/>
        <w:gridCol w:w="851"/>
        <w:gridCol w:w="1005"/>
        <w:gridCol w:w="1122"/>
        <w:gridCol w:w="1275"/>
        <w:gridCol w:w="992"/>
        <w:gridCol w:w="1134"/>
        <w:gridCol w:w="850"/>
        <w:gridCol w:w="1843"/>
        <w:gridCol w:w="851"/>
        <w:gridCol w:w="709"/>
      </w:tblGrid>
      <w:tr w:rsidR="00D34D4D" w:rsidRPr="00603167" w:rsidTr="00603167">
        <w:tc>
          <w:tcPr>
            <w:tcW w:w="710" w:type="dxa"/>
          </w:tcPr>
          <w:p w:rsidR="00D34D4D" w:rsidRPr="00603167" w:rsidRDefault="00D34D4D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Spot No.</w:t>
            </w:r>
          </w:p>
        </w:tc>
        <w:tc>
          <w:tcPr>
            <w:tcW w:w="1134" w:type="dxa"/>
          </w:tcPr>
          <w:p w:rsidR="00D34D4D" w:rsidRPr="00603167" w:rsidRDefault="00D34D4D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Locus Tag</w:t>
            </w:r>
          </w:p>
        </w:tc>
        <w:tc>
          <w:tcPr>
            <w:tcW w:w="2127" w:type="dxa"/>
          </w:tcPr>
          <w:p w:rsidR="00D34D4D" w:rsidRPr="00603167" w:rsidRDefault="00D34D4D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Protein name</w:t>
            </w:r>
          </w:p>
        </w:tc>
        <w:tc>
          <w:tcPr>
            <w:tcW w:w="991" w:type="dxa"/>
          </w:tcPr>
          <w:p w:rsidR="00D34D4D" w:rsidRPr="00603167" w:rsidRDefault="00D34D4D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Protein Status</w:t>
            </w:r>
          </w:p>
        </w:tc>
        <w:tc>
          <w:tcPr>
            <w:tcW w:w="851" w:type="dxa"/>
          </w:tcPr>
          <w:p w:rsidR="00D34D4D" w:rsidRPr="00603167" w:rsidRDefault="00D34D4D" w:rsidP="00AB7307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Theoretical Mass (</w:t>
            </w:r>
            <w:proofErr w:type="spellStart"/>
            <w:r w:rsidRPr="00603167">
              <w:rPr>
                <w:b/>
                <w:sz w:val="18"/>
                <w:szCs w:val="18"/>
              </w:rPr>
              <w:t>Da</w:t>
            </w:r>
            <w:proofErr w:type="spellEnd"/>
            <w:r w:rsidRPr="00603167">
              <w:rPr>
                <w:b/>
                <w:sz w:val="18"/>
                <w:szCs w:val="18"/>
              </w:rPr>
              <w:t>)/pI</w:t>
            </w:r>
          </w:p>
        </w:tc>
        <w:tc>
          <w:tcPr>
            <w:tcW w:w="1005" w:type="dxa"/>
          </w:tcPr>
          <w:p w:rsidR="00D34D4D" w:rsidRPr="00603167" w:rsidRDefault="00D34D4D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Experimental Mass (</w:t>
            </w:r>
            <w:proofErr w:type="spellStart"/>
            <w:r w:rsidRPr="00603167">
              <w:rPr>
                <w:b/>
                <w:sz w:val="18"/>
                <w:szCs w:val="18"/>
              </w:rPr>
              <w:t>Da</w:t>
            </w:r>
            <w:proofErr w:type="spellEnd"/>
            <w:r w:rsidRPr="00603167">
              <w:rPr>
                <w:b/>
                <w:sz w:val="18"/>
                <w:szCs w:val="18"/>
              </w:rPr>
              <w:t>)/pI</w:t>
            </w:r>
          </w:p>
        </w:tc>
        <w:tc>
          <w:tcPr>
            <w:tcW w:w="3389" w:type="dxa"/>
            <w:gridSpan w:val="3"/>
          </w:tcPr>
          <w:p w:rsidR="00D34D4D" w:rsidRPr="00603167" w:rsidRDefault="00D34D4D" w:rsidP="00D34D4D">
            <w:pPr>
              <w:jc w:val="center"/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MS data</w:t>
            </w:r>
          </w:p>
        </w:tc>
        <w:tc>
          <w:tcPr>
            <w:tcW w:w="5387" w:type="dxa"/>
            <w:gridSpan w:val="5"/>
          </w:tcPr>
          <w:p w:rsidR="00D34D4D" w:rsidRPr="00603167" w:rsidRDefault="00D34D4D" w:rsidP="00D34D4D">
            <w:pPr>
              <w:jc w:val="center"/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MS/MS data</w:t>
            </w:r>
          </w:p>
        </w:tc>
      </w:tr>
      <w:tr w:rsidR="00702E37" w:rsidRPr="00603167" w:rsidTr="00603167">
        <w:tc>
          <w:tcPr>
            <w:tcW w:w="710" w:type="dxa"/>
          </w:tcPr>
          <w:p w:rsidR="00AB7307" w:rsidRPr="00603167" w:rsidRDefault="00AB7307">
            <w:pPr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AB7307" w:rsidRPr="00603167" w:rsidRDefault="00AB7307">
            <w:pPr>
              <w:rPr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AB7307" w:rsidRPr="00603167" w:rsidRDefault="00AB7307">
            <w:pPr>
              <w:rPr>
                <w:b/>
                <w:sz w:val="18"/>
                <w:szCs w:val="18"/>
              </w:rPr>
            </w:pPr>
          </w:p>
        </w:tc>
        <w:tc>
          <w:tcPr>
            <w:tcW w:w="991" w:type="dxa"/>
          </w:tcPr>
          <w:p w:rsidR="00AB7307" w:rsidRPr="00603167" w:rsidRDefault="00AB7307">
            <w:pPr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:rsidR="00AB7307" w:rsidRPr="00603167" w:rsidRDefault="00AB7307" w:rsidP="00AB7307">
            <w:pPr>
              <w:rPr>
                <w:b/>
                <w:sz w:val="18"/>
                <w:szCs w:val="18"/>
              </w:rPr>
            </w:pPr>
          </w:p>
        </w:tc>
        <w:tc>
          <w:tcPr>
            <w:tcW w:w="1005" w:type="dxa"/>
          </w:tcPr>
          <w:p w:rsidR="00AB7307" w:rsidRPr="00603167" w:rsidRDefault="00AB7307">
            <w:pPr>
              <w:rPr>
                <w:b/>
                <w:sz w:val="18"/>
                <w:szCs w:val="18"/>
              </w:rPr>
            </w:pPr>
          </w:p>
        </w:tc>
        <w:tc>
          <w:tcPr>
            <w:tcW w:w="1122" w:type="dxa"/>
          </w:tcPr>
          <w:p w:rsidR="00AB7307" w:rsidRPr="00603167" w:rsidRDefault="00AB7307" w:rsidP="00AB7307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No. of peptides matched</w:t>
            </w:r>
          </w:p>
        </w:tc>
        <w:tc>
          <w:tcPr>
            <w:tcW w:w="1275" w:type="dxa"/>
          </w:tcPr>
          <w:p w:rsidR="00AB7307" w:rsidRPr="00603167" w:rsidRDefault="00AB7307" w:rsidP="00AB7307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% sequence coverage</w:t>
            </w:r>
          </w:p>
        </w:tc>
        <w:tc>
          <w:tcPr>
            <w:tcW w:w="992" w:type="dxa"/>
          </w:tcPr>
          <w:p w:rsidR="00AB7307" w:rsidRPr="00603167" w:rsidRDefault="00AB7307" w:rsidP="00AB7307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Mascot Score</w:t>
            </w:r>
          </w:p>
        </w:tc>
        <w:tc>
          <w:tcPr>
            <w:tcW w:w="1134" w:type="dxa"/>
          </w:tcPr>
          <w:p w:rsidR="00AB7307" w:rsidRPr="00603167" w:rsidRDefault="00AB7307" w:rsidP="00AB7307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No. of peptides matched</w:t>
            </w:r>
          </w:p>
        </w:tc>
        <w:tc>
          <w:tcPr>
            <w:tcW w:w="850" w:type="dxa"/>
          </w:tcPr>
          <w:p w:rsidR="00AB7307" w:rsidRPr="00603167" w:rsidRDefault="00AB7307" w:rsidP="00AB7307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Total Score</w:t>
            </w:r>
          </w:p>
        </w:tc>
        <w:tc>
          <w:tcPr>
            <w:tcW w:w="1843" w:type="dxa"/>
          </w:tcPr>
          <w:p w:rsidR="00AB7307" w:rsidRPr="00603167" w:rsidRDefault="00AB7307" w:rsidP="00AB7307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 xml:space="preserve">Peptides matched </w:t>
            </w:r>
          </w:p>
        </w:tc>
        <w:tc>
          <w:tcPr>
            <w:tcW w:w="851" w:type="dxa"/>
          </w:tcPr>
          <w:p w:rsidR="00AB7307" w:rsidRPr="00603167" w:rsidRDefault="00AB7307" w:rsidP="00AB7307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Peptide Span</w:t>
            </w:r>
          </w:p>
        </w:tc>
        <w:tc>
          <w:tcPr>
            <w:tcW w:w="709" w:type="dxa"/>
          </w:tcPr>
          <w:p w:rsidR="00AB7307" w:rsidRPr="00603167" w:rsidRDefault="00AB7307" w:rsidP="00AB7307">
            <w:pPr>
              <w:rPr>
                <w:b/>
                <w:sz w:val="18"/>
                <w:szCs w:val="18"/>
              </w:rPr>
            </w:pPr>
            <w:r w:rsidRPr="00603167">
              <w:rPr>
                <w:b/>
                <w:sz w:val="18"/>
                <w:szCs w:val="18"/>
              </w:rPr>
              <w:t>Peptide Score</w:t>
            </w:r>
          </w:p>
        </w:tc>
      </w:tr>
      <w:tr w:rsidR="00702E37" w:rsidRPr="00702E37" w:rsidTr="00603167">
        <w:tc>
          <w:tcPr>
            <w:tcW w:w="710" w:type="dxa"/>
          </w:tcPr>
          <w:p w:rsidR="00AB7307" w:rsidRPr="00702E37" w:rsidRDefault="00AB7307" w:rsidP="00AB7307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:rsidR="00AB7307" w:rsidRPr="00702E37" w:rsidRDefault="00AB7307" w:rsidP="00AB7307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71042034</w:t>
            </w:r>
          </w:p>
        </w:tc>
        <w:tc>
          <w:tcPr>
            <w:tcW w:w="2127" w:type="dxa"/>
          </w:tcPr>
          <w:p w:rsidR="00AB7307" w:rsidRPr="00702E37" w:rsidRDefault="00AB7307" w:rsidP="00AB7307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 xml:space="preserve">Chain A, X-Ray Crystal Structure Of A Chemically Synthesized </w:t>
            </w:r>
            <w:proofErr w:type="spellStart"/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Ubiquitin</w:t>
            </w:r>
            <w:proofErr w:type="spellEnd"/>
          </w:p>
        </w:tc>
        <w:tc>
          <w:tcPr>
            <w:tcW w:w="991" w:type="dxa"/>
          </w:tcPr>
          <w:p w:rsidR="00AB7307" w:rsidRPr="00702E37" w:rsidRDefault="00AB7307" w:rsidP="00AB7307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AB7307" w:rsidRPr="00702E37" w:rsidRDefault="00AB7307" w:rsidP="00AB7307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85.4/6.8</w:t>
            </w:r>
          </w:p>
        </w:tc>
        <w:tc>
          <w:tcPr>
            <w:tcW w:w="1005" w:type="dxa"/>
          </w:tcPr>
          <w:p w:rsidR="00AB7307" w:rsidRPr="00702E37" w:rsidRDefault="00AB7307" w:rsidP="00AB7307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.8/7.6</w:t>
            </w:r>
          </w:p>
        </w:tc>
        <w:tc>
          <w:tcPr>
            <w:tcW w:w="1122" w:type="dxa"/>
          </w:tcPr>
          <w:p w:rsidR="00AB7307" w:rsidRPr="00702E37" w:rsidRDefault="00AB7307" w:rsidP="00AB73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AB7307" w:rsidRPr="00702E37" w:rsidRDefault="00AB7307" w:rsidP="00AB73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 w:cs="Courier New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992" w:type="dxa"/>
          </w:tcPr>
          <w:p w:rsidR="00AB7307" w:rsidRPr="00702E37" w:rsidRDefault="00AB7307" w:rsidP="00AB7307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:rsidR="00AB7307" w:rsidRPr="00702E37" w:rsidRDefault="00AB7307" w:rsidP="00AB7307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AB7307" w:rsidRPr="00702E37" w:rsidRDefault="00AB7307" w:rsidP="00AB7307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843" w:type="dxa"/>
          </w:tcPr>
          <w:p w:rsidR="00AB7307" w:rsidRPr="00702E37" w:rsidRDefault="00AB7307" w:rsidP="00AB7307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ITLEVEPSDTIENVK</w:t>
            </w:r>
          </w:p>
        </w:tc>
        <w:tc>
          <w:tcPr>
            <w:tcW w:w="851" w:type="dxa"/>
          </w:tcPr>
          <w:p w:rsidR="00AB7307" w:rsidRPr="00702E37" w:rsidRDefault="00AB7307" w:rsidP="00AB7307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 - 27</w:t>
            </w:r>
          </w:p>
        </w:tc>
        <w:tc>
          <w:tcPr>
            <w:tcW w:w="709" w:type="dxa"/>
          </w:tcPr>
          <w:p w:rsidR="00AB7307" w:rsidRPr="00702E37" w:rsidRDefault="00AB7307" w:rsidP="00AB7307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6</w:t>
            </w:r>
          </w:p>
        </w:tc>
      </w:tr>
      <w:tr w:rsidR="00702E37" w:rsidRPr="00702E37" w:rsidTr="00603167">
        <w:tc>
          <w:tcPr>
            <w:tcW w:w="710" w:type="dxa"/>
          </w:tcPr>
          <w:p w:rsidR="00D34D4D" w:rsidRPr="00702E37" w:rsidRDefault="00D34D4D" w:rsidP="00AB7307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AB7307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AB7307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AB7307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AB7307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AB7307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AB73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AB730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AB7307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AB7307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AB7307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AB7307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QDKEGIPPDQQR</w:t>
            </w:r>
          </w:p>
        </w:tc>
        <w:tc>
          <w:tcPr>
            <w:tcW w:w="851" w:type="dxa"/>
          </w:tcPr>
          <w:p w:rsidR="00D34D4D" w:rsidRPr="00702E37" w:rsidRDefault="00D34D4D" w:rsidP="00AB7307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 – 42</w:t>
            </w:r>
          </w:p>
        </w:tc>
        <w:tc>
          <w:tcPr>
            <w:tcW w:w="709" w:type="dxa"/>
          </w:tcPr>
          <w:p w:rsidR="00D34D4D" w:rsidRPr="00702E37" w:rsidRDefault="00D34D4D" w:rsidP="00AB7307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1</w:t>
            </w:r>
          </w:p>
        </w:tc>
      </w:tr>
      <w:tr w:rsidR="00702E37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633186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 xml:space="preserve">Chain A,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>Pkci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>-1-Apo+zinc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.9/6.2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.4/7.2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AQVARPGGDTIFGK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 - 21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0</w:t>
            </w:r>
          </w:p>
        </w:tc>
      </w:tr>
      <w:tr w:rsidR="00702E37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4277700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Ribosomal protein S12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.9/6.8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.0/7.2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LGEWVGLCK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5 – 93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2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ESQAKDVIEEYFK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7 – 129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1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VIEEYFK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2 – 129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2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557581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Fatty acid binding protein 5 (psoriasis-associated)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.5/6.6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.6/6.9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TQFSCTLGEKFEETTADG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2 - 81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91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2408675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Prefoldin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ubunit 2 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.7/6.2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.5/6.8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GAVSAEQVIAGFN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9 - 32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79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13419208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REDICTED: similar to Putative S100 calcium-binding protein A11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pseudogen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.4/9.0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.0/6.6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83754516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Chain B, Crystal Structure Of The Chip-Ubc13-Uev1a Complex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.3/6.2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.0/6.5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LLAEPVPGIKAEPDESNAR</w:t>
            </w:r>
          </w:p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D34D4D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5 – 33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6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YHPNVDKLGR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5 – 85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8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NEAQAIETA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1 - 141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6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759212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-specific chaperone a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.9/5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.0/5.6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8922762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 xml:space="preserve">Membrane-type 1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>matrix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 xml:space="preserve"> metalloproteinase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>cytoplasmic</w:t>
            </w:r>
            <w:proofErr w:type="spellEnd"/>
          </w:p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>tail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>binding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>protein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fr-FR"/>
              </w:rPr>
              <w:t xml:space="preserve">-1 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1.5/5.4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.1/6.1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lastRenderedPageBreak/>
              <w:t>10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gi|5031593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 xml:space="preserve">Actin related protein 2/3 complex subunit 5 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16.4/5.5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18.4/6.1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83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93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/>
              <w:jc w:val="both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ALAAGGVGSIV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132-143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51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/>
              <w:jc w:val="both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QGNMTAALQAALKNPPINTK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color w:val="000000" w:themeColor="text1"/>
                <w:sz w:val="18"/>
                <w:szCs w:val="18"/>
              </w:rPr>
              <w:t>48-67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  <w:t>42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3124881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Core-binding factor, beta subunit isoform 1 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.2/5.5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.0/6.2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/>
              <w:jc w:val="both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/>
              <w:rPr>
                <w:rFonts w:ascii="Arial Narrow" w:hAnsi="Arial Narrow"/>
                <w:color w:val="000000" w:themeColor="text1"/>
                <w:spacing w:val="-4"/>
                <w:sz w:val="18"/>
                <w:szCs w:val="18"/>
              </w:rPr>
            </w:pP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031635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Cofilin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1 (non-muscle)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.7/8.2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.6/7.0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YALYDATYETK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82 – 92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5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HELQANCYEEVKD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33 - 146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32483377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Peroxiredoxin 3 isoform b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6.1/7.0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.3/6.7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DYGVLLEGSGLAL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71–184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HLSVNDLPVG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97- 207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2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gi|7546411 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Chain A, X-Ray Crystal Structure For Human </w:t>
            </w:r>
          </w:p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Manganese Superoxide Dismutase, Q143a 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.2/6.9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1.6/7.8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 xml:space="preserve">NVRPDYLK </w:t>
            </w:r>
          </w:p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71-178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 xml:space="preserve">GELLEAIKR 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91-99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 xml:space="preserve">DFGSFDKFK 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00-108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 xml:space="preserve">GDVTAQIALQPALK 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52-65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1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AIWNVINWENVTE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79-192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20070130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Basic transcription factor 3 isoform B 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.7/6.9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.0/7.9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/50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999892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Chain A,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riosephosphat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someras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(Tim) (E.C.5.3.1.1)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Complexed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With 2-Phosphoglycolic Acid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6.8/6.5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.8/7.5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KFFVGGNWK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5–13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3</w:t>
            </w:r>
          </w:p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PADTEVVCAPPTAYIDFAR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3–52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5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AVAAQNCYK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9–68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97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CGATWVVLGHSE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5–98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4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7706322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 w:cs="Courier New"/>
                <w:color w:val="000000" w:themeColor="text1"/>
                <w:sz w:val="18"/>
                <w:szCs w:val="18"/>
              </w:rPr>
              <w:t>Homeobox</w:t>
            </w:r>
            <w:proofErr w:type="spellEnd"/>
            <w:r w:rsidRPr="00702E37">
              <w:rPr>
                <w:rFonts w:ascii="Arial Narrow" w:hAnsi="Arial Narrow" w:cs="Courier Ne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02E37">
              <w:rPr>
                <w:rFonts w:ascii="Arial Narrow" w:hAnsi="Arial Narrow" w:cs="Courier New"/>
                <w:color w:val="000000" w:themeColor="text1"/>
                <w:sz w:val="18"/>
                <w:szCs w:val="18"/>
              </w:rPr>
              <w:t>prox</w:t>
            </w:r>
            <w:proofErr w:type="spellEnd"/>
            <w:r w:rsidRPr="00702E37">
              <w:rPr>
                <w:rFonts w:ascii="Arial Narrow" w:hAnsi="Arial Narrow" w:cs="Courier New"/>
                <w:color w:val="000000" w:themeColor="text1"/>
                <w:sz w:val="18"/>
                <w:szCs w:val="18"/>
              </w:rPr>
              <w:t xml:space="preserve"> 1 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bsent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8.2/6.2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.9/7.0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/50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04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NAEPLINLDVNNPDFK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6-131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6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:rsidR="00D34D4D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5768728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Ubiquinol-cytochrome c reductase, Rieske iron-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sulfur</w:t>
            </w:r>
            <w:proofErr w:type="spellEnd"/>
          </w:p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olypeptide 1 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9.9/8.6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.3/7.2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/50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KPLFV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1-177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7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PDFSEY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5-92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505587</w:t>
            </w:r>
          </w:p>
        </w:tc>
        <w:tc>
          <w:tcPr>
            <w:tcW w:w="2127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telet-activating factor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cetylhydrolas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isoform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b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,</w:t>
            </w:r>
          </w:p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gamma subunit 29kDa</w:t>
            </w: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.8/6.3</w:t>
            </w: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23.9/7.2</w:t>
            </w:r>
          </w:p>
        </w:tc>
        <w:tc>
          <w:tcPr>
            <w:tcW w:w="112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/50</w:t>
            </w:r>
          </w:p>
        </w:tc>
        <w:tc>
          <w:tcPr>
            <w:tcW w:w="127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  <w:lang w:val="pt-BR"/>
              </w:rPr>
              <w:t>4</w:t>
            </w: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  <w:lang w:val="pt-BR"/>
              </w:rPr>
              <w:t>199</w:t>
            </w: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VVLGLLP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3-141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5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IVQLVNER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9-127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D34D4D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LENGELEHIRPK</w:t>
            </w:r>
          </w:p>
        </w:tc>
        <w:tc>
          <w:tcPr>
            <w:tcW w:w="851" w:type="dxa"/>
          </w:tcPr>
          <w:p w:rsidR="00D34D4D" w:rsidRPr="00702E37" w:rsidRDefault="00D34D4D" w:rsidP="00D34D4D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4-95</w:t>
            </w:r>
          </w:p>
        </w:tc>
        <w:tc>
          <w:tcPr>
            <w:tcW w:w="709" w:type="dxa"/>
          </w:tcPr>
          <w:p w:rsidR="00D34D4D" w:rsidRPr="00702E37" w:rsidRDefault="00D34D4D" w:rsidP="00D34D4D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4</w:t>
            </w:r>
          </w:p>
        </w:tc>
      </w:tr>
      <w:tr w:rsidR="00D34D4D" w:rsidRPr="00702E37" w:rsidTr="00603167">
        <w:tc>
          <w:tcPr>
            <w:tcW w:w="710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34D4D" w:rsidRPr="00702E37" w:rsidRDefault="00D34D4D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34D4D" w:rsidRPr="00702E37" w:rsidRDefault="00D34D4D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34D4D" w:rsidRPr="00702E37" w:rsidRDefault="00D34D4D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IVQLVNERQPQAR</w:t>
            </w:r>
          </w:p>
        </w:tc>
        <w:tc>
          <w:tcPr>
            <w:tcW w:w="851" w:type="dxa"/>
          </w:tcPr>
          <w:p w:rsidR="00D34D4D" w:rsidRPr="00702E37" w:rsidRDefault="00D34D4D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9-132</w:t>
            </w:r>
          </w:p>
        </w:tc>
        <w:tc>
          <w:tcPr>
            <w:tcW w:w="709" w:type="dxa"/>
          </w:tcPr>
          <w:p w:rsidR="00D34D4D" w:rsidRPr="00702E37" w:rsidRDefault="00D34D4D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</w:t>
            </w:r>
          </w:p>
        </w:tc>
      </w:tr>
      <w:tr w:rsidR="00D6360C" w:rsidRPr="00702E37" w:rsidTr="00603167">
        <w:tc>
          <w:tcPr>
            <w:tcW w:w="710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23377</w:t>
            </w:r>
          </w:p>
        </w:tc>
        <w:tc>
          <w:tcPr>
            <w:tcW w:w="2127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igh-mobility group I</w:t>
            </w:r>
          </w:p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(HMGA1a)</w:t>
            </w:r>
          </w:p>
        </w:tc>
        <w:tc>
          <w:tcPr>
            <w:tcW w:w="99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.7/10.8</w:t>
            </w:r>
          </w:p>
        </w:tc>
        <w:tc>
          <w:tcPr>
            <w:tcW w:w="1005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8.1/7.0</w:t>
            </w:r>
          </w:p>
        </w:tc>
        <w:tc>
          <w:tcPr>
            <w:tcW w:w="1122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992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6360C" w:rsidRPr="00702E37" w:rsidRDefault="00D6360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6360C" w:rsidRPr="00702E37" w:rsidRDefault="00D6360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D6360C" w:rsidRPr="00702E37" w:rsidTr="00603167">
        <w:tc>
          <w:tcPr>
            <w:tcW w:w="710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23377</w:t>
            </w:r>
          </w:p>
        </w:tc>
        <w:tc>
          <w:tcPr>
            <w:tcW w:w="2127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igh-mobility group I</w:t>
            </w:r>
          </w:p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(HMGA1a)</w:t>
            </w:r>
          </w:p>
        </w:tc>
        <w:tc>
          <w:tcPr>
            <w:tcW w:w="99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.7/10.8</w:t>
            </w:r>
          </w:p>
        </w:tc>
        <w:tc>
          <w:tcPr>
            <w:tcW w:w="1005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8.0/6.8</w:t>
            </w:r>
          </w:p>
        </w:tc>
        <w:tc>
          <w:tcPr>
            <w:tcW w:w="1122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6360C" w:rsidRPr="00702E37" w:rsidRDefault="00D6360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6360C" w:rsidRPr="00702E37" w:rsidRDefault="00D6360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D6360C" w:rsidRPr="00702E37" w:rsidTr="00603167">
        <w:tc>
          <w:tcPr>
            <w:tcW w:w="710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1056044</w:t>
            </w:r>
          </w:p>
        </w:tc>
        <w:tc>
          <w:tcPr>
            <w:tcW w:w="2127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Pyrophosphatas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99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3.1/5.5</w:t>
            </w:r>
          </w:p>
        </w:tc>
        <w:tc>
          <w:tcPr>
            <w:tcW w:w="1005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.7/6.1</w:t>
            </w:r>
          </w:p>
        </w:tc>
        <w:tc>
          <w:tcPr>
            <w:tcW w:w="1122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992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1843" w:type="dxa"/>
          </w:tcPr>
          <w:p w:rsidR="00D6360C" w:rsidRPr="00702E37" w:rsidRDefault="00D6360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APFSLEYR</w:t>
            </w:r>
          </w:p>
        </w:tc>
        <w:tc>
          <w:tcPr>
            <w:tcW w:w="851" w:type="dxa"/>
          </w:tcPr>
          <w:p w:rsidR="00D6360C" w:rsidRPr="00702E37" w:rsidRDefault="00D6360C" w:rsidP="00D6360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0 – 18</w:t>
            </w:r>
          </w:p>
        </w:tc>
        <w:tc>
          <w:tcPr>
            <w:tcW w:w="709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6</w:t>
            </w:r>
          </w:p>
        </w:tc>
      </w:tr>
      <w:tr w:rsidR="00D6360C" w:rsidRPr="00702E37" w:rsidTr="00603167">
        <w:tc>
          <w:tcPr>
            <w:tcW w:w="710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6360C" w:rsidRPr="00702E37" w:rsidRDefault="00D6360C" w:rsidP="00D6360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YVANLFPYK</w:t>
            </w:r>
          </w:p>
        </w:tc>
        <w:tc>
          <w:tcPr>
            <w:tcW w:w="851" w:type="dxa"/>
          </w:tcPr>
          <w:p w:rsidR="00D6360C" w:rsidRPr="00702E37" w:rsidRDefault="00D6360C" w:rsidP="00D6360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0 – 88</w:t>
            </w:r>
          </w:p>
        </w:tc>
        <w:tc>
          <w:tcPr>
            <w:tcW w:w="709" w:type="dxa"/>
          </w:tcPr>
          <w:p w:rsidR="00D6360C" w:rsidRPr="00702E37" w:rsidRDefault="00D6360C" w:rsidP="00D6360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7</w:t>
            </w:r>
          </w:p>
        </w:tc>
      </w:tr>
      <w:tr w:rsidR="00D6360C" w:rsidRPr="00702E37" w:rsidTr="00603167">
        <w:tc>
          <w:tcPr>
            <w:tcW w:w="710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6360C" w:rsidRPr="00702E37" w:rsidRDefault="00D6360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LKPGYLEATVDWFR</w:t>
            </w:r>
          </w:p>
        </w:tc>
        <w:tc>
          <w:tcPr>
            <w:tcW w:w="851" w:type="dxa"/>
          </w:tcPr>
          <w:p w:rsidR="00D6360C" w:rsidRPr="00702E37" w:rsidRDefault="00D6360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8 - 191</w:t>
            </w:r>
          </w:p>
        </w:tc>
        <w:tc>
          <w:tcPr>
            <w:tcW w:w="709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8</w:t>
            </w:r>
          </w:p>
        </w:tc>
      </w:tr>
      <w:tr w:rsidR="00D6360C" w:rsidRPr="00702E37" w:rsidTr="00603167">
        <w:tc>
          <w:tcPr>
            <w:tcW w:w="710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387010</w:t>
            </w:r>
          </w:p>
        </w:tc>
        <w:tc>
          <w:tcPr>
            <w:tcW w:w="2127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Pyruvate dehydrogenase E1-beta subunit precursor</w:t>
            </w:r>
          </w:p>
        </w:tc>
        <w:tc>
          <w:tcPr>
            <w:tcW w:w="99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6.8/5.4</w:t>
            </w:r>
          </w:p>
        </w:tc>
        <w:tc>
          <w:tcPr>
            <w:tcW w:w="1005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.4/6.0</w:t>
            </w:r>
          </w:p>
        </w:tc>
        <w:tc>
          <w:tcPr>
            <w:tcW w:w="1122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275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992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843" w:type="dxa"/>
          </w:tcPr>
          <w:p w:rsidR="00D6360C" w:rsidRPr="00702E37" w:rsidRDefault="00D6360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MEGPAFNFLDAPAVR</w:t>
            </w:r>
          </w:p>
        </w:tc>
        <w:tc>
          <w:tcPr>
            <w:tcW w:w="851" w:type="dxa"/>
          </w:tcPr>
          <w:p w:rsidR="00D6360C" w:rsidRPr="00702E37" w:rsidRDefault="00D6360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309 – 324</w:t>
            </w:r>
          </w:p>
        </w:tc>
        <w:tc>
          <w:tcPr>
            <w:tcW w:w="709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0</w:t>
            </w:r>
          </w:p>
        </w:tc>
      </w:tr>
      <w:tr w:rsidR="00D6360C" w:rsidRPr="00702E37" w:rsidTr="00603167">
        <w:tc>
          <w:tcPr>
            <w:tcW w:w="710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453597</w:t>
            </w:r>
          </w:p>
        </w:tc>
        <w:tc>
          <w:tcPr>
            <w:tcW w:w="2127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F-actin capping protein alpha-1 subunit</w:t>
            </w:r>
          </w:p>
        </w:tc>
        <w:tc>
          <w:tcPr>
            <w:tcW w:w="99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3.1/5.4</w:t>
            </w:r>
          </w:p>
        </w:tc>
        <w:tc>
          <w:tcPr>
            <w:tcW w:w="1005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.3/6.0</w:t>
            </w:r>
          </w:p>
        </w:tc>
        <w:tc>
          <w:tcPr>
            <w:tcW w:w="1122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275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992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1843" w:type="dxa"/>
          </w:tcPr>
          <w:p w:rsidR="00D6360C" w:rsidRPr="00702E37" w:rsidRDefault="00D6360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FITHAPPGEFNEVFNDVR</w:t>
            </w:r>
          </w:p>
        </w:tc>
        <w:tc>
          <w:tcPr>
            <w:tcW w:w="851" w:type="dxa"/>
          </w:tcPr>
          <w:p w:rsidR="00D6360C" w:rsidRPr="00702E37" w:rsidRDefault="00D6360C" w:rsidP="00D6360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20 – 37</w:t>
            </w:r>
          </w:p>
        </w:tc>
        <w:tc>
          <w:tcPr>
            <w:tcW w:w="709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1</w:t>
            </w:r>
          </w:p>
        </w:tc>
      </w:tr>
      <w:tr w:rsidR="00D6360C" w:rsidRPr="00702E37" w:rsidTr="00603167">
        <w:tc>
          <w:tcPr>
            <w:tcW w:w="710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6360C" w:rsidRPr="00702E37" w:rsidRDefault="00D6360C" w:rsidP="00D6360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LLLNNDNLLR</w:t>
            </w:r>
          </w:p>
        </w:tc>
        <w:tc>
          <w:tcPr>
            <w:tcW w:w="851" w:type="dxa"/>
          </w:tcPr>
          <w:p w:rsidR="00D6360C" w:rsidRPr="00702E37" w:rsidRDefault="00D6360C" w:rsidP="00D6360C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 – 47</w:t>
            </w:r>
          </w:p>
        </w:tc>
        <w:tc>
          <w:tcPr>
            <w:tcW w:w="709" w:type="dxa"/>
          </w:tcPr>
          <w:p w:rsidR="00D6360C" w:rsidRPr="00702E37" w:rsidRDefault="00D6360C" w:rsidP="00D6360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9</w:t>
            </w:r>
          </w:p>
        </w:tc>
      </w:tr>
      <w:tr w:rsidR="00D6360C" w:rsidRPr="00702E37" w:rsidTr="00603167">
        <w:tc>
          <w:tcPr>
            <w:tcW w:w="710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D6360C" w:rsidRPr="00702E37" w:rsidRDefault="00D6360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D6360C" w:rsidRPr="00702E37" w:rsidRDefault="00D6360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D6360C" w:rsidRPr="00702E37" w:rsidRDefault="00D6360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IDGQQTIIACIESHQFQPK</w:t>
            </w:r>
          </w:p>
        </w:tc>
        <w:tc>
          <w:tcPr>
            <w:tcW w:w="851" w:type="dxa"/>
          </w:tcPr>
          <w:p w:rsidR="00D6360C" w:rsidRPr="00702E37" w:rsidRDefault="00D6360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7 - 166</w:t>
            </w:r>
          </w:p>
        </w:tc>
        <w:tc>
          <w:tcPr>
            <w:tcW w:w="709" w:type="dxa"/>
          </w:tcPr>
          <w:p w:rsidR="00D6360C" w:rsidRPr="00702E37" w:rsidRDefault="00D6360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5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13422970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color w:val="000000" w:themeColor="text1"/>
                <w:sz w:val="18"/>
                <w:szCs w:val="18"/>
              </w:rPr>
              <w:t>PREDICTED: similar to Copper chaperone for SOD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7.8/5.8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.4/5.9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/23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63253298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Spermidin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synthase</w:t>
            </w:r>
            <w:proofErr w:type="spellEnd"/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4.4/5.3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.4/5.7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/25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LIIGGGDGGVL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7 - 109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77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72534660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plicing factor,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rginin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/serine-rich 7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7.6/11.8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.7/5.5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/50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5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FSYYGPL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-39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7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736704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Cytoskeleton associated protein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1.9/4.8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.1/5.4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/18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YVGNLGTGAGKGELE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-29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5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0805827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Epsilon subunit of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coatomer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protein complex isoform c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8.9/5.1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.5/5.3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/26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2654549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NOP17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.6/5.0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.8/5.3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QELGDLYTPAPG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87 – 200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6966800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Chain A, Solution Structure Of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Rrm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Domain In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nrpc</w:t>
            </w:r>
            <w:proofErr w:type="spellEnd"/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.3/9.7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1.7/5.2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/40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autoSpaceDE w:val="0"/>
              <w:autoSpaceDN w:val="0"/>
              <w:adjustRightInd w:val="0"/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62088106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Thioredoxin-like 1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2.3/5.1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1.7/5.3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GVKPVGSDPDFQPELSGAGS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2 – 23</w:t>
            </w:r>
          </w:p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5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autoSpaceDE w:val="0"/>
              <w:autoSpaceDN w:val="0"/>
              <w:adjustRightInd w:val="0"/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7657649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Tropomodulin</w:t>
            </w:r>
            <w:proofErr w:type="spellEnd"/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.7/5.1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6.3/5.6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LPVFDEPPNPTNVEESLKR</w:t>
            </w:r>
          </w:p>
        </w:tc>
        <w:tc>
          <w:tcPr>
            <w:tcW w:w="851" w:type="dxa"/>
          </w:tcPr>
          <w:p w:rsidR="005131BC" w:rsidRPr="00702E37" w:rsidRDefault="005131BC" w:rsidP="005131B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73-192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5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FGYQFTQQGP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18-328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6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34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20149635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p47 protein isoform a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0.5/5.0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.3/5.4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SGQQIVGPP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2 – 111</w:t>
            </w:r>
          </w:p>
        </w:tc>
        <w:tc>
          <w:tcPr>
            <w:tcW w:w="709" w:type="dxa"/>
          </w:tcPr>
          <w:p w:rsidR="005131BC" w:rsidRPr="00702E37" w:rsidRDefault="005131BC" w:rsidP="005131B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4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5131B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SGFSLDNGELR</w:t>
            </w:r>
          </w:p>
        </w:tc>
        <w:tc>
          <w:tcPr>
            <w:tcW w:w="851" w:type="dxa"/>
          </w:tcPr>
          <w:p w:rsidR="005131BC" w:rsidRPr="00702E37" w:rsidRDefault="005131BC" w:rsidP="005131BC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9 – 199</w:t>
            </w:r>
          </w:p>
        </w:tc>
        <w:tc>
          <w:tcPr>
            <w:tcW w:w="709" w:type="dxa"/>
          </w:tcPr>
          <w:p w:rsidR="005131BC" w:rsidRPr="00702E37" w:rsidRDefault="005131BC" w:rsidP="005131B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4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EANLLNAVIVQ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7 – 368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2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7106439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, beta 5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.1/4.8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3.0/5.2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2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FPGQLNADLR</w:t>
            </w:r>
          </w:p>
        </w:tc>
        <w:tc>
          <w:tcPr>
            <w:tcW w:w="851" w:type="dxa"/>
          </w:tcPr>
          <w:p w:rsidR="005131BC" w:rsidRPr="00702E37" w:rsidRDefault="005131BC" w:rsidP="005131BC">
            <w:pPr>
              <w:keepNext/>
              <w:spacing w:before="30" w:after="30"/>
              <w:outlineLvl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242 – 251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2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YLTVAAVF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10 – 318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4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7106439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, beta 5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.1/4.8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3.0/5.3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1/50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FPGQLNADL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42 – 251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2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5131B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YLTVAAVFR</w:t>
            </w:r>
          </w:p>
        </w:tc>
        <w:tc>
          <w:tcPr>
            <w:tcW w:w="851" w:type="dxa"/>
          </w:tcPr>
          <w:p w:rsidR="005131BC" w:rsidRPr="00702E37" w:rsidRDefault="005131BC" w:rsidP="005131BC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10 – 318</w:t>
            </w:r>
          </w:p>
        </w:tc>
        <w:tc>
          <w:tcPr>
            <w:tcW w:w="709" w:type="dxa"/>
          </w:tcPr>
          <w:p w:rsidR="005131BC" w:rsidRPr="00702E37" w:rsidRDefault="005131BC" w:rsidP="005131B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0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AVCDIPP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1 – 359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1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338695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ubulin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, beta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.2/4.8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3.0/5.4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6/50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YLTVAAVF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10 – 318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1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5277503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CTB protein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0.5/5.5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6.3/5.7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GFAGDDAP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 – 28</w:t>
            </w:r>
          </w:p>
        </w:tc>
        <w:tc>
          <w:tcPr>
            <w:tcW w:w="709" w:type="dxa"/>
          </w:tcPr>
          <w:p w:rsidR="005131BC" w:rsidRPr="00702E37" w:rsidRDefault="005131BC" w:rsidP="005131B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1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5131B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APEEHPVLLTEAPLNPK</w:t>
            </w:r>
          </w:p>
        </w:tc>
        <w:tc>
          <w:tcPr>
            <w:tcW w:w="851" w:type="dxa"/>
          </w:tcPr>
          <w:p w:rsidR="005131BC" w:rsidRPr="00702E37" w:rsidRDefault="005131BC" w:rsidP="005131BC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6 – 113</w:t>
            </w:r>
          </w:p>
        </w:tc>
        <w:tc>
          <w:tcPr>
            <w:tcW w:w="709" w:type="dxa"/>
          </w:tcPr>
          <w:p w:rsidR="005131BC" w:rsidRPr="00702E37" w:rsidRDefault="005131BC" w:rsidP="005131B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7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5131B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YSFTTTAER</w:t>
            </w:r>
          </w:p>
        </w:tc>
        <w:tc>
          <w:tcPr>
            <w:tcW w:w="851" w:type="dxa"/>
          </w:tcPr>
          <w:p w:rsidR="005131BC" w:rsidRPr="00702E37" w:rsidRDefault="005131BC" w:rsidP="005131BC">
            <w:pPr>
              <w:spacing w:before="30" w:after="30" w:line="276" w:lineRule="auto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9 – 254</w:t>
            </w:r>
          </w:p>
        </w:tc>
        <w:tc>
          <w:tcPr>
            <w:tcW w:w="709" w:type="dxa"/>
          </w:tcPr>
          <w:p w:rsidR="005131BC" w:rsidRPr="00702E37" w:rsidRDefault="005131BC" w:rsidP="005131B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7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QEYDESGPSIVH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60 – 372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1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5277503</w:t>
            </w:r>
          </w:p>
        </w:tc>
        <w:tc>
          <w:tcPr>
            <w:tcW w:w="2127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CTB protein</w:t>
            </w: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0.5/44.3</w:t>
            </w: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4.3/5.8</w:t>
            </w: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843" w:type="dxa"/>
          </w:tcPr>
          <w:p w:rsidR="005131BC" w:rsidRPr="00702E37" w:rsidRDefault="005131B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GFAGDDAPR</w:t>
            </w:r>
          </w:p>
        </w:tc>
        <w:tc>
          <w:tcPr>
            <w:tcW w:w="851" w:type="dxa"/>
          </w:tcPr>
          <w:p w:rsidR="005131BC" w:rsidRPr="00702E37" w:rsidRDefault="005131BC" w:rsidP="005131B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9 – 28</w:t>
            </w:r>
          </w:p>
        </w:tc>
        <w:tc>
          <w:tcPr>
            <w:tcW w:w="709" w:type="dxa"/>
          </w:tcPr>
          <w:p w:rsidR="005131BC" w:rsidRPr="00702E37" w:rsidRDefault="005131BC" w:rsidP="005131B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4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YSFTTTAER</w:t>
            </w:r>
          </w:p>
        </w:tc>
        <w:tc>
          <w:tcPr>
            <w:tcW w:w="851" w:type="dxa"/>
          </w:tcPr>
          <w:p w:rsidR="005131BC" w:rsidRPr="00702E37" w:rsidRDefault="005131BC" w:rsidP="005131B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7 – 206</w:t>
            </w:r>
          </w:p>
        </w:tc>
        <w:tc>
          <w:tcPr>
            <w:tcW w:w="709" w:type="dxa"/>
          </w:tcPr>
          <w:p w:rsidR="005131BC" w:rsidRPr="00702E37" w:rsidRDefault="005131BC" w:rsidP="005131B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8</w:t>
            </w:r>
          </w:p>
        </w:tc>
      </w:tr>
      <w:tr w:rsidR="005131BC" w:rsidRPr="00702E37" w:rsidTr="00603167">
        <w:tc>
          <w:tcPr>
            <w:tcW w:w="710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5131BC" w:rsidRPr="00702E37" w:rsidRDefault="005131B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5131BC" w:rsidRPr="00702E37" w:rsidRDefault="005131B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5131BC" w:rsidRPr="00702E37" w:rsidRDefault="005131BC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SYELPDGQVITIGNER</w:t>
            </w:r>
          </w:p>
        </w:tc>
        <w:tc>
          <w:tcPr>
            <w:tcW w:w="851" w:type="dxa"/>
          </w:tcPr>
          <w:p w:rsidR="005131BC" w:rsidRPr="00702E37" w:rsidRDefault="005131B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9 – 254</w:t>
            </w:r>
          </w:p>
        </w:tc>
        <w:tc>
          <w:tcPr>
            <w:tcW w:w="709" w:type="dxa"/>
          </w:tcPr>
          <w:p w:rsidR="005131BC" w:rsidRPr="00702E37" w:rsidRDefault="005131B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7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729991</w:t>
            </w:r>
          </w:p>
        </w:tc>
        <w:tc>
          <w:tcPr>
            <w:tcW w:w="2127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26S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ubunit 4 isoform 1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7.5/5.1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3.9/5.5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843" w:type="dxa"/>
          </w:tcPr>
          <w:p w:rsidR="00890BFC" w:rsidRPr="00702E37" w:rsidRDefault="00890BF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EAVELPLTHFELYK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9 – 192</w:t>
            </w: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6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89574029</w:t>
            </w: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Mitochondrial ATP synthase, H+ transporting F1 complex beta subunit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.1/5.0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8.5/5.4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1843" w:type="dxa"/>
          </w:tcPr>
          <w:p w:rsidR="00890BFC" w:rsidRPr="00702E37" w:rsidRDefault="00890BFC" w:rsidP="00B9198C">
            <w:pPr>
              <w:autoSpaceDE w:val="0"/>
              <w:autoSpaceDN w:val="0"/>
              <w:adjustRightInd w:val="0"/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HGGYSVFAGVGE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236-249</w:t>
            </w: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7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autoSpaceDE w:val="0"/>
              <w:autoSpaceDN w:val="0"/>
              <w:adjustRightInd w:val="0"/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LVLEVAQHLGESTV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5-119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9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autoSpaceDE w:val="0"/>
              <w:autoSpaceDN w:val="0"/>
              <w:adjustRightInd w:val="0"/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RLDSGAPIKIPVGPETLG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5-153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9</w:t>
            </w:r>
          </w:p>
          <w:p w:rsidR="00890BFC" w:rsidRPr="00702E37" w:rsidRDefault="00890BFC" w:rsidP="00890BF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IAELGIYPAVDPLDSTSR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8-416</w:t>
            </w: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1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09106425</w:t>
            </w: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REDICTED: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proteasom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26S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TPas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ubunit 3 isoform 2 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5.5/5.4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8.5/5.5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3095186</w:t>
            </w: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Cargo selection protein TIP47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7.2/5.3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7.1/5.5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:rsidR="00890BFC" w:rsidRPr="00702E37" w:rsidRDefault="00890BFC" w:rsidP="00890BFC">
            <w:pPr>
              <w:autoSpaceDE w:val="0"/>
              <w:autoSpaceDN w:val="0"/>
              <w:adjustRightInd w:val="0"/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826760</w:t>
            </w: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eterogeneous nuclear ribonucleoprotein F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6.0/5.4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7.9/5.7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843" w:type="dxa"/>
          </w:tcPr>
          <w:p w:rsidR="00890BFC" w:rsidRPr="00702E37" w:rsidRDefault="00890BF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HIEIGPDGR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317-326</w:t>
            </w: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2794775</w:t>
            </w:r>
          </w:p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hioredoxin domain containing 5 isoform 2 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4.4/5.8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5.8/5.9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71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30089997</w:t>
            </w: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Actin-like 6A isoform 2 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3.7/5.8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5.9/6.0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386758</w:t>
            </w: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RP78 precursor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2.2/5.0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3.8/5.2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1843" w:type="dxa"/>
          </w:tcPr>
          <w:p w:rsidR="00890BFC" w:rsidRPr="00702E37" w:rsidRDefault="00890BF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THAVVTVPAYFNDAQ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5– 181</w:t>
            </w: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6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INEPTAAAIAYGLDK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8 – 214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6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EIESFYEGEDFSETLTR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6 – 323</w:t>
            </w: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5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6470150</w:t>
            </w: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GRP78 precursor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1.0/5.2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3.8/5.3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92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57</w:t>
            </w:r>
          </w:p>
        </w:tc>
        <w:tc>
          <w:tcPr>
            <w:tcW w:w="1843" w:type="dxa"/>
          </w:tcPr>
          <w:p w:rsidR="00890BFC" w:rsidRPr="00702E37" w:rsidRDefault="00890BF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TPSYVAFTPEGE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keepNext/>
              <w:spacing w:before="30" w:after="30"/>
              <w:outlineLvl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61 – 74</w:t>
            </w:r>
          </w:p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3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THAVVTVPAYFNDAQ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keepNext/>
              <w:spacing w:before="30" w:after="30" w:line="276" w:lineRule="auto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65 – 181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2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INEPTAAAIAYGLDK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8 – 214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5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EIESFYEGEDFSETLT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6 – 323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11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KFEELNMDLF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4 – 335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3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NHLLGTFDLTGIPPAPR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74 - 491</w:t>
            </w: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86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6470150</w:t>
            </w: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GRP78 precursor</w:t>
            </w: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1.0/5.2</w:t>
            </w: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3.8/5.4</w:t>
            </w:r>
          </w:p>
        </w:tc>
        <w:tc>
          <w:tcPr>
            <w:tcW w:w="112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6/50</w:t>
            </w:r>
          </w:p>
        </w:tc>
        <w:tc>
          <w:tcPr>
            <w:tcW w:w="1275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1843" w:type="dxa"/>
          </w:tcPr>
          <w:p w:rsidR="00890BFC" w:rsidRPr="00702E37" w:rsidRDefault="00890BFC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THAVVTVPAYFNDAQ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165 – 181</w:t>
            </w: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2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INEPTAAAIAYGLDK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8 – 214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9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EIESFYEGEDFSETLT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6 – 323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4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KFEELNMDLF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4 – 335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0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890BF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KFEELNMDLFR</w:t>
            </w:r>
          </w:p>
        </w:tc>
        <w:tc>
          <w:tcPr>
            <w:tcW w:w="851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4 – 335</w:t>
            </w:r>
          </w:p>
        </w:tc>
        <w:tc>
          <w:tcPr>
            <w:tcW w:w="709" w:type="dxa"/>
          </w:tcPr>
          <w:p w:rsidR="00890BFC" w:rsidRPr="00702E37" w:rsidRDefault="00890BFC" w:rsidP="00890BF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3</w:t>
            </w:r>
          </w:p>
        </w:tc>
      </w:tr>
      <w:tr w:rsidR="00890BFC" w:rsidRPr="00702E37" w:rsidTr="00603167">
        <w:tc>
          <w:tcPr>
            <w:tcW w:w="710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890BFC" w:rsidRPr="00702E37" w:rsidRDefault="00890BFC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890BFC" w:rsidRPr="00702E37" w:rsidRDefault="00890BFC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890BFC" w:rsidRPr="00702E37" w:rsidRDefault="00890BFC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NHLLGTFDLTGIPPAPR</w:t>
            </w:r>
          </w:p>
        </w:tc>
        <w:tc>
          <w:tcPr>
            <w:tcW w:w="851" w:type="dxa"/>
          </w:tcPr>
          <w:p w:rsidR="00890BFC" w:rsidRPr="00702E37" w:rsidRDefault="00890BFC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74 - 491</w:t>
            </w:r>
          </w:p>
        </w:tc>
        <w:tc>
          <w:tcPr>
            <w:tcW w:w="709" w:type="dxa"/>
          </w:tcPr>
          <w:p w:rsidR="00890BFC" w:rsidRPr="00702E37" w:rsidRDefault="00890BFC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7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62897681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Calreticulin precursor variant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7.1/4.3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65.6/5.5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/31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  <w:lang w:val="pt-BR"/>
              </w:rPr>
              <w:t>3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  <w:lang w:val="pt-BR"/>
              </w:rPr>
              <w:t>150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HVIFNYK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4-151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6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NVLINKDI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4-162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4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KVHVIFNYK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3-151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0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5958547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Heterogeneous nuclear ribonucleoprotein K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2.0/5.4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3.3/5.6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/39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SDFDCEL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0-148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3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31542947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Chaperonin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1.2/5.7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2.6/5.7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9/50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0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VIIEQSWGSPK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keepNext/>
              <w:spacing w:before="30" w:after="30"/>
              <w:outlineLvl w:val="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61 – 72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93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LNDELEIIEGMKFD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06 – 221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1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KPLVIIAEDVDGEALSTLVLN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69 – 290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23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AVEEGIVLGGGCALL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30 – 446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6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GIEIIK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63 - 470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7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5958544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eterogeneous nuclear ribonucleoprotein K</w:t>
            </w:r>
          </w:p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 xml:space="preserve">transformation </w:t>
            </w:r>
            <w:proofErr w:type="spellStart"/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upregulated</w:t>
            </w:r>
            <w:proofErr w:type="spellEnd"/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 xml:space="preserve"> nuclear protein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7.8/5.5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3.7/5.8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/33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SDFDCEL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0 - 148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3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YDDMSP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79 – 286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1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NLPLPPPPPP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6 - 316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3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24234688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Heat shock 70kDa protein 9B precursor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4.0/5.9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1.0/5.9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/33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21040386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HSPA9 protein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4.0/6.0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5.6/6.1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/50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QQTVQDLFG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5-405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1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QFEGIVTDLI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49-360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3</w:t>
            </w:r>
          </w:p>
        </w:tc>
      </w:tr>
      <w:tr w:rsidR="00FB3A20" w:rsidRPr="00702E37" w:rsidTr="00603167">
        <w:trPr>
          <w:trHeight w:val="415"/>
        </w:trPr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LLGQFTLIGIPPAP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99-513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jc w:val="center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5131B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NAVITVPAYFNDSQ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88-202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6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56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62088704</w:t>
            </w:r>
          </w:p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eterogeneous nuclear ribonucleoprotein K isoform a</w:t>
            </w:r>
          </w:p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variant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9.0/5.5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2.9/6.1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/33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YDDMSP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5-262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504169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Glutathione synthetase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2.5/5.7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7.4/6.2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0/36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8082085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minoacylas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1-like 2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.1/5.6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4.9/6.1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/25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ALEGLPRPPPPVK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b/>
                <w:bCs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0-103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8082085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minoacylas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1-like 2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.1/5.6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4.9/6.2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/50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LTHFFE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1-68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ALEGLPRPPPPVK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2-155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6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18084547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ryl hydrocarbon receptor interacting protein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.1/5.8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0.6/7.0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/17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6307182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ALDO1 protein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.5/9.1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0.2/6.9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/20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6307182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ALDO1 protein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.5/9.1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.8/6.5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/24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0241724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ypothetical protein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1.8/5.8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9.9/6.4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/33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506667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Ribosomal protein P0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4.4/5.7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0.0/6.3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/48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97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279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pacing w:val="-6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pacing w:val="-6"/>
                <w:sz w:val="18"/>
                <w:szCs w:val="18"/>
              </w:rPr>
              <w:t>AGAIAPCEVTVPAQNTGLGPEK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3 – 134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5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TSFFQALGITTK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5 – 146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1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TIEILSDVQLIK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0 – 162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76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LALSVETDYTFPLAEK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48 - 264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8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504865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KH-type splicing regulatory protein (FUSE binding protein 2)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3.5/6.8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5.5/7.6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/50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GGGIDVPVP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1 – 331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5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INDLLQSL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5 – 394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9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INQQTGAFVEIS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49 - 462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42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4648253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KHSRP protein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3.3/8.0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6.0/7.4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/36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INDLLQSL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5 – 394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4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504035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Guanine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monophosphat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synthetase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7.4/6.4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6.0/7.3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/33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keepNext/>
              <w:spacing w:before="30" w:after="30"/>
              <w:outlineLvl w:val="0"/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7402900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Far upstream element-binding protein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7.7/7.2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0.5/7.4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/23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GGNEGIDVPIP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2-134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4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619775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This CDS feature is included to show the translation of the corresponding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_region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.3/9.4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8.0/7.3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/37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33874520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SYNCRIP protein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7.0/5.8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8.1/7.1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/39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lastRenderedPageBreak/>
              <w:t>71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112491363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Chain A, Crystal Structure Of The Alpha Subunit Of</w:t>
            </w:r>
          </w:p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uman S- Adenosylmethionine Synthetase 2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4.1/6.0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6.8/6.9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/40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FVIGGPQGDAGLTG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Times New Roman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0-264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Times New Roman" w:hAnsi="Arial Narrow" w:cs="Times New Roman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6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174529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Methionine adenosyltransferase II, alpha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4.1/6.0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6.5/6.8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2/33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eastAsia="Courier New" w:hAnsi="Arial Narrow" w:cs="Courier Ne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5031753</w:t>
            </w: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eterogeneous nuclear ribonucleoprotein H1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9.5/5.9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8.1/6.7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2/50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HIEIGPDG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17-326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5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HTGPNSPDTANDGFV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99-114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9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TENDIYNFFSPLNPV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eastAsia="Arial Unicode MS" w:hAnsi="Arial Narrow"/>
                <w:color w:val="000000" w:themeColor="text1"/>
                <w:sz w:val="18"/>
                <w:szCs w:val="18"/>
              </w:rPr>
              <w:t>300-316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2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4505587</w:t>
            </w:r>
          </w:p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Platelet-activating factor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cetylhydrolas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, isoform </w:t>
            </w: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b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,</w:t>
            </w:r>
          </w:p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 xml:space="preserve">gamma subunit 29kDa </w:t>
            </w: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Decreased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5.8/6.3</w:t>
            </w: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58.5/6.8</w:t>
            </w: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4/43</w:t>
            </w: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en-US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5</w:t>
            </w: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  <w:lang w:val="pt-BR"/>
              </w:rPr>
              <w:t>236</w:t>
            </w: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VVVLGLLP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33-141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48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IVQLVNER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9-127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4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FB3A20">
            <w:pPr>
              <w:spacing w:before="30" w:after="30" w:line="276" w:lineRule="auto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LENGELEHIRPK</w:t>
            </w:r>
          </w:p>
        </w:tc>
        <w:tc>
          <w:tcPr>
            <w:tcW w:w="851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84-95</w:t>
            </w:r>
          </w:p>
        </w:tc>
        <w:tc>
          <w:tcPr>
            <w:tcW w:w="709" w:type="dxa"/>
          </w:tcPr>
          <w:p w:rsidR="00FB3A20" w:rsidRPr="00702E37" w:rsidRDefault="00FB3A20" w:rsidP="00FB3A20">
            <w:pPr>
              <w:spacing w:before="30" w:after="30" w:line="276" w:lineRule="auto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7</w:t>
            </w:r>
          </w:p>
        </w:tc>
      </w:tr>
      <w:tr w:rsidR="00FB3A20" w:rsidRPr="00702E37" w:rsidTr="00603167">
        <w:tc>
          <w:tcPr>
            <w:tcW w:w="71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2127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00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2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FB3A20" w:rsidRPr="00702E37" w:rsidRDefault="00FB3A20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AIVQLVNERQPQAR</w:t>
            </w:r>
          </w:p>
        </w:tc>
        <w:tc>
          <w:tcPr>
            <w:tcW w:w="851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119-132</w:t>
            </w:r>
          </w:p>
        </w:tc>
        <w:tc>
          <w:tcPr>
            <w:tcW w:w="709" w:type="dxa"/>
          </w:tcPr>
          <w:p w:rsidR="00FB3A20" w:rsidRPr="00702E37" w:rsidRDefault="00FB3A20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7</w:t>
            </w:r>
          </w:p>
        </w:tc>
      </w:tr>
      <w:tr w:rsidR="00702E37" w:rsidRPr="00702E37" w:rsidTr="00603167">
        <w:tc>
          <w:tcPr>
            <w:tcW w:w="710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134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gi|38455391</w:t>
            </w:r>
          </w:p>
        </w:tc>
        <w:tc>
          <w:tcPr>
            <w:tcW w:w="2127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proofErr w:type="spellStart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Ribonuclease</w:t>
            </w:r>
            <w:proofErr w:type="spellEnd"/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 HI, large subunit</w:t>
            </w:r>
          </w:p>
        </w:tc>
        <w:tc>
          <w:tcPr>
            <w:tcW w:w="991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Increased</w:t>
            </w:r>
          </w:p>
        </w:tc>
        <w:tc>
          <w:tcPr>
            <w:tcW w:w="851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3.7/5.1</w:t>
            </w:r>
          </w:p>
        </w:tc>
        <w:tc>
          <w:tcPr>
            <w:tcW w:w="1005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38.5/5.9</w:t>
            </w:r>
          </w:p>
        </w:tc>
        <w:tc>
          <w:tcPr>
            <w:tcW w:w="1122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6/31</w:t>
            </w:r>
          </w:p>
        </w:tc>
        <w:tc>
          <w:tcPr>
            <w:tcW w:w="1275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02E37">
              <w:rPr>
                <w:rFonts w:ascii="Arial Narrow" w:hAnsi="Arial Narrow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134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:rsidR="00702E37" w:rsidRPr="00702E37" w:rsidRDefault="00702E37" w:rsidP="00B9198C">
            <w:pPr>
              <w:spacing w:before="30" w:after="30"/>
              <w:jc w:val="both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702E37" w:rsidRPr="00702E37" w:rsidRDefault="00702E37" w:rsidP="00B9198C">
            <w:pPr>
              <w:spacing w:before="30" w:after="30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</w:tr>
    </w:tbl>
    <w:p w:rsidR="002E0A94" w:rsidRPr="00702E37" w:rsidRDefault="00702E37" w:rsidP="00702E37">
      <w:pPr>
        <w:jc w:val="both"/>
        <w:rPr>
          <w:color w:val="000000" w:themeColor="text1"/>
          <w:sz w:val="18"/>
          <w:szCs w:val="18"/>
        </w:rPr>
      </w:pPr>
      <w:proofErr w:type="gramStart"/>
      <w:r w:rsidRPr="00702E37">
        <w:rPr>
          <w:color w:val="000000" w:themeColor="text1"/>
          <w:sz w:val="18"/>
          <w:szCs w:val="18"/>
        </w:rPr>
        <w:t>List of the proteins that showed altered expression (≥ 3-fold change) on rhSP-D (10µg/ml) treatment in AML14.3D10 cells.</w:t>
      </w:r>
      <w:proofErr w:type="gramEnd"/>
      <w:r w:rsidRPr="00702E37">
        <w:rPr>
          <w:color w:val="000000" w:themeColor="text1"/>
          <w:sz w:val="18"/>
          <w:szCs w:val="18"/>
        </w:rPr>
        <w:t xml:space="preserve"> Spot number relates to the protein spots marked on the 2-DE gel images of proteins extracted from rhSP-D treated and untreated AML14.3D10 cells (Figure 3, main manuscript).</w:t>
      </w:r>
    </w:p>
    <w:sectPr w:rsidR="002E0A94" w:rsidRPr="00702E37" w:rsidSect="00B3542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3542F"/>
    <w:rsid w:val="002B6253"/>
    <w:rsid w:val="002E0A94"/>
    <w:rsid w:val="003A60EE"/>
    <w:rsid w:val="005131BC"/>
    <w:rsid w:val="00603167"/>
    <w:rsid w:val="006043C6"/>
    <w:rsid w:val="00702E37"/>
    <w:rsid w:val="00890BFC"/>
    <w:rsid w:val="00891CEA"/>
    <w:rsid w:val="008C3E6F"/>
    <w:rsid w:val="009F2AF4"/>
    <w:rsid w:val="00AB7307"/>
    <w:rsid w:val="00B3542F"/>
    <w:rsid w:val="00D34D4D"/>
    <w:rsid w:val="00D6360C"/>
    <w:rsid w:val="00DA20EA"/>
    <w:rsid w:val="00E45FFC"/>
    <w:rsid w:val="00FB3A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4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8</TotalTime>
  <Pages>8</Pages>
  <Words>1791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S Lakshna</dc:creator>
  <cp:lastModifiedBy>ONS Lakshna</cp:lastModifiedBy>
  <cp:revision>7</cp:revision>
  <dcterms:created xsi:type="dcterms:W3CDTF">2013-12-14T12:44:00Z</dcterms:created>
  <dcterms:modified xsi:type="dcterms:W3CDTF">2013-12-16T08:51:00Z</dcterms:modified>
</cp:coreProperties>
</file>